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000035D5" w:rsidP="000035D5" w:rsidRDefault="000035D5" w14:paraId="1926FC84" w14:textId="35EBBC37">
      <w:pPr>
        <w:pStyle w:val="Title"/>
        <w:rPr>
          <w:lang w:val="en-GB"/>
        </w:rPr>
      </w:pPr>
      <w:bookmarkStart w:name="_Hlk78282978" w:id="0"/>
      <w:bookmarkStart w:name="_GoBack" w:id="1"/>
      <w:bookmarkEnd w:id="1"/>
      <w:r>
        <w:rPr>
          <w:lang w:val="en-GB"/>
        </w:rPr>
        <w:t>Inclusivity in global research</w:t>
      </w:r>
    </w:p>
    <w:p xmlns:w14="http://schemas.microsoft.com/office/word/2010/wordml" w:rsidR="000035D5" w:rsidP="000035D5" w:rsidRDefault="000035D5" w14:paraId="5D02379E" w14:textId="08AE134C">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xmlns:w14="http://schemas.microsoft.com/office/word/2010/wordml" w:rsidR="000035D5" w:rsidP="000035D5" w:rsidRDefault="000035D5" w14:paraId="391C9558" w14:textId="77777777">
      <w:pPr>
        <w:spacing w:before="240" w:after="240"/>
      </w:pPr>
      <w:r>
        <w:t xml:space="preserve">Please complete the questionnaire below and include this as a Supporting Information file with your manuscript. </w:t>
      </w:r>
      <w:bookmarkStart w:name="_Hlk78273808" w:id="2"/>
      <w:r>
        <w:t>Note that if your paper is accepted for publication, this checklist will be published with your article in the supporting information files</w:t>
      </w:r>
      <w:bookmarkEnd w:id="2"/>
      <w:r>
        <w:t xml:space="preserve">. </w:t>
      </w:r>
      <w:bookmarkStart w:name="_Hlk78473744" w:id="3"/>
      <w:bookmarkStart w:name="_Hlk78473058" w:id="4"/>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xmlns:w14="http://schemas.microsoft.com/office/word/2010/wordml" w:rsidRPr="00E004E6" w:rsidR="000035D5" w:rsidP="000035D5" w:rsidRDefault="000035D5" w14:paraId="189A2EDB" w14:textId="77777777">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xmlns:w14="http://schemas.microsoft.com/office/word/2010/wordml" w:rsidRPr="00E004E6" w:rsidR="000035D5" w:rsidP="000035D5" w:rsidRDefault="000035D5" w14:paraId="6E0451E3" w14:textId="77777777"/>
    <w:p xmlns:w14="http://schemas.microsoft.com/office/word/2010/wordml" w:rsidRPr="00E004E6" w:rsidR="000035D5" w:rsidP="000035D5" w:rsidRDefault="000035D5" w14:paraId="36C6527F" w14:textId="77777777">
      <w:pPr>
        <w:rPr>
          <w:b/>
          <w:sz w:val="28"/>
          <w:szCs w:val="28"/>
        </w:rPr>
      </w:pPr>
      <w:r w:rsidRPr="00E004E6">
        <w:rPr>
          <w:b/>
          <w:sz w:val="28"/>
          <w:szCs w:val="28"/>
        </w:rPr>
        <w:t>Ethical considerations, permits and authorship</w:t>
      </w:r>
    </w:p>
    <w:p xmlns:w14="http://schemas.microsoft.com/office/word/2010/wordml" w:rsidR="000035D5" w:rsidP="000035D5" w:rsidRDefault="000035D5" w14:paraId="7157B4AA" w14:textId="078234F7">
      <w:pPr>
        <w:spacing w:before="240" w:after="240"/>
        <w:rPr>
          <w:i/>
        </w:rPr>
      </w:pPr>
      <w:r>
        <w:rPr>
          <w:i/>
        </w:rPr>
        <w:t>This section is applicable to all research types.</w:t>
      </w:r>
    </w:p>
    <w:p xmlns:w14="http://schemas.microsoft.com/office/word/2010/wordml" w:rsidR="000035D5" w:rsidP="000035D5" w:rsidRDefault="000035D5" w14:paraId="107B90EE" w14:textId="2C2EC7D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59264" behindDoc="0" locked="0" layoutInCell="1" allowOverlap="1" wp14:editId="0BC5A7F4" wp14:anchorId="20705967">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RDefault="000035D5" w14:paraId="6D277F44" w14:textId="532A8A63">
                            <w:r>
                              <w:t xml:space="preserve">Reported on page number: </w:t>
                            </w:r>
                          </w:p>
                          <w:p w:rsidR="00C27440" w:rsidRDefault="00C05DC5" w14:paraId="0557846F" w14:textId="4EA90966">
                            <w:r>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xmlns:o="urn:schemas-microsoft-com:office:office" xmlns:v="urn:schemas-microsoft-com:vml" id="_x0000_t202" coordsize="21600,21600" o:spt="202" path="m,l,21600r21600,l21600,xe" w14:anchorId="20705967">
                <v:stroke joinstyle="miter"/>
                <v:path gradientshapeok="t" o:connecttype="rect"/>
              </v:shapetype>
              <v:shape xmlns:o="urn:schemas-microsoft-com:office:office" xmlns:v="urn:schemas-microsoft-com:vml" id="Text Box 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spid="_x0000_s1026"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LO4+2fiAAAADgEAAA8AAABkcnMvZG93bnJldi54bWxMj09Lw0AQxe+C32EZwYvY&#10;TQ1tJM2mFLVXpbEg3jbZaRLdPyE7beO3d3rSy8C8x7x5v2I9OStOOMY+eAXzWQICfRNM71sF+/ft&#10;/SOISNobbYNHBT8YYV1eXxU6N+Hsd3iqqBUc4mOuFXREQy5lbDp0Os7CgJ69QxidJl7HVppRnznc&#10;WfmQJEvpdO/5Q6cHfOqw+a6OTsG23me4DB/2623zMn3Gw11F9KrU7c30vOKxWYEgnOjvAi4M3B9K&#10;LlaHozdRWAVMQ6ymSQriYidZxlKtIF3MFyDLQv7HKH8BAAD//wMAUEsBAi0AFAAGAAgAAAAhALaD&#10;OJL+AAAA4QEAABMAAAAAAAAAAAAAAAAAAAAAAFtDb250ZW50X1R5cGVzXS54bWxQSwECLQAUAAYA&#10;CAAAACEAOP0h/9YAAACUAQAACwAAAAAAAAAAAAAAAAAvAQAAX3JlbHMvLnJlbHNQSwECLQAUAAYA&#10;CAAAACEAkMT5lxYCAAAgBAAADgAAAAAAAAAAAAAAAAAuAgAAZHJzL2Uyb0RvYy54bWxQSwECLQAU&#10;AAYACAAAACEAs7j7Z+IAAAAOAQAADwAAAAAAAAAAAAAAAABwBAAAZHJzL2Rvd25yZXYueG1sUEsF&#10;BgAAAAAEAAQA8wAAAH8FAAAAAA==&#10;">
                <v:textbox style="mso-fit-shape-to-text:t">
                  <w:txbxContent>
                    <w:p w:rsidR="000035D5" w:rsidRDefault="000035D5" w14:paraId="6D277F44" w14:textId="532A8A63">
                      <w:r>
                        <w:t xml:space="preserve">Reported on page number: </w:t>
                      </w:r>
                    </w:p>
                    <w:p w:rsidR="00C27440" w:rsidRDefault="00C05DC5" w14:paraId="0557846F" w14:textId="4EA90966">
                      <w:r>
                        <w:t>7</w:t>
                      </w:r>
                    </w:p>
                  </w:txbxContent>
                </v:textbox>
                <w10:wrap xmlns:w10="urn:schemas-microsoft-com:office:word"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xmlns:w14="http://schemas.microsoft.com/office/word/2010/wordml" w:rsidR="000035D5" w:rsidP="000035D5" w:rsidRDefault="000035D5" w14:paraId="38C7B663" w14:textId="116253E9">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1312" behindDoc="0" locked="0" layoutInCell="1" allowOverlap="1" wp14:editId="28B53877" wp14:anchorId="6BA191BF">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P="000035D5" w:rsidRDefault="000035D5" w14:paraId="19E6DEB8" w14:textId="77E97800">
                            <w:r>
                              <w:t xml:space="preserve">Reported on page number: </w:t>
                            </w:r>
                            <w:r w:rsidR="0078029B">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7"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jhPiEOIAAAANAQAADwAAAGRycy9kb3ducmV2LnhtbEyPT0vDQBDF74LfYRnB&#10;i9iNDTYlzaQUtVelsSDeNtlpEt0/Ibtt47d3etLLwMzjvXm/Yj1ZI040ht47hIdZAoJc43XvWoT9&#10;+/Z+CSJE5bQy3hHCDwVYl9dXhcq1P7sdnarYCg5xIVcIXYxDLmVoOrIqzPxAjrWDH62KvI6t1KM6&#10;c7g1cp4kC2lV7/hDpwZ66qj5ro4WYVvvM1r4D/P1tnmZPsPhrorxFfH2Znpe8disQESa4p8DLgzc&#10;H0ouVvuj00EYBKaJCMt5CuKiJlnGlxohTdJHkGUh/1OUvwAAAP//AwBQSwECLQAUAAYACAAAACEA&#10;toM4kv4AAADhAQAAEwAAAAAAAAAAAAAAAAAAAAAAW0NvbnRlbnRfVHlwZXNdLnhtbFBLAQItABQA&#10;BgAIAAAAIQA4/SH/1gAAAJQBAAALAAAAAAAAAAAAAAAAAC8BAABfcmVscy8ucmVsc1BLAQItABQA&#10;BgAIAAAAIQCcFxOaGAIAACcEAAAOAAAAAAAAAAAAAAAAAC4CAABkcnMvZTJvRG9jLnhtbFBLAQIt&#10;ABQABgAIAAAAIQCOE+IQ4gAAAA0BAAAPAAAAAAAAAAAAAAAAAHIEAABkcnMvZG93bnJldi54bWxQ&#10;SwUGAAAAAAQABADzAAAAgQUAAAAA&#10;" w14:anchorId="6BA191BF">
                <v:textbox style="mso-fit-shape-to-text:t">
                  <w:txbxContent>
                    <w:p w:rsidR="000035D5" w:rsidP="000035D5" w:rsidRDefault="000035D5" w14:paraId="19E6DEB8" w14:textId="77E97800">
                      <w:r>
                        <w:t xml:space="preserve">Reported on page number: </w:t>
                      </w:r>
                      <w:r w:rsidR="0078029B">
                        <w:t>Not applicable</w:t>
                      </w:r>
                    </w:p>
                  </w:txbxContent>
                </v:textbox>
                <w10:wrap xmlns:w10="urn:schemas-microsoft-com:office:word" type="square" anchorx="margin"/>
              </v:shape>
            </w:pict>
          </mc:Fallback>
        </mc:AlternateContent>
      </w:r>
      <w:r>
        <w:t>If there were any deviations from the study protocol after approval was obtained please provide details of these changes in the Methods section of your manuscript.</w:t>
      </w:r>
      <w:r>
        <w:br/>
      </w:r>
      <w:bookmarkStart w:name="_Hlk73631626" w:id="5"/>
      <w:r>
        <w:lastRenderedPageBreak/>
        <w:t xml:space="preserve">Did this study involve local collaborators that are residents of the country where the research was conducted or members of the community studied? If you do not have any authors from said communities, please provide </w:t>
      </w:r>
      <w:r w:rsidR="0078029B">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5408" behindDoc="0" locked="0" layoutInCell="1" allowOverlap="1" wp14:editId="6E1D4FD2" wp14:anchorId="30DBFF50">
                <wp:simplePos x="0" y="0"/>
                <wp:positionH relativeFrom="margin">
                  <wp:align>right</wp:align>
                </wp:positionH>
                <wp:positionV relativeFrom="paragraph">
                  <wp:posOffset>708025</wp:posOffset>
                </wp:positionV>
                <wp:extent cx="6838950" cy="735965"/>
                <wp:effectExtent l="0" t="0" r="19050" b="1333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735980"/>
                        </a:xfrm>
                        <a:prstGeom prst="rect">
                          <a:avLst/>
                        </a:prstGeom>
                        <a:solidFill>
                          <a:srgbClr val="FFFFFF"/>
                        </a:solidFill>
                        <a:ln w="9525">
                          <a:solidFill>
                            <a:srgbClr val="193A65"/>
                          </a:solidFill>
                          <a:miter lim="800000"/>
                          <a:headEnd/>
                          <a:tailEnd/>
                        </a:ln>
                      </wps:spPr>
                      <wps:txbx>
                        <w:txbxContent>
                          <w:p w:rsidRPr="00C05DC5" w:rsidR="000035D5" w:rsidP="000035D5" w:rsidRDefault="0078029B" w14:paraId="41AE696F" w14:textId="2C6046D3">
                            <w:pPr>
                              <w:rPr>
                                <w:lang w:val="de-DE"/>
                              </w:rPr>
                            </w:pPr>
                            <w:r>
                              <w:t xml:space="preserve">Yes, </w:t>
                            </w:r>
                            <w:r w:rsidRPr="00C05DC5" w:rsidR="00C05DC5">
                              <w:rPr>
                                <w:lang w:val="de-DE"/>
                              </w:rPr>
                              <w:t>I. Nasrullah</w:t>
                            </w:r>
                            <w:r w:rsidR="00C05DC5">
                              <w:rPr>
                                <w:vertAlign w:val="superscript"/>
                                <w:lang w:val="de-DE"/>
                              </w:rPr>
                              <w:t xml:space="preserve"> </w:t>
                            </w:r>
                            <w:r w:rsidR="00C05DC5">
                              <w:rPr>
                                <w:lang w:val="de-DE"/>
                              </w:rPr>
                              <w:t xml:space="preserve">(7th author), </w:t>
                            </w:r>
                            <w:r w:rsidRPr="00C05DC5" w:rsidR="00C05DC5">
                              <w:rPr>
                                <w:lang w:val="de-DE"/>
                              </w:rPr>
                              <w:t>J. Jubitane</w:t>
                            </w:r>
                            <w:r w:rsidR="00C05DC5">
                              <w:rPr>
                                <w:lang w:val="de-DE"/>
                              </w:rPr>
                              <w:t xml:space="preserve"> (8th author) and </w:t>
                            </w:r>
                            <w:r w:rsidRPr="00C05DC5" w:rsidR="00C05DC5">
                              <w:rPr>
                                <w:lang w:val="de-DE"/>
                              </w:rPr>
                              <w:t>S. Hoogdorp</w:t>
                            </w:r>
                            <w:r w:rsidR="00C05DC5">
                              <w:rPr>
                                <w:vertAlign w:val="superscript"/>
                                <w:lang w:val="de-DE"/>
                              </w:rPr>
                              <w:t xml:space="preserve"> </w:t>
                            </w:r>
                            <w:r w:rsidR="00C05DC5">
                              <w:rPr>
                                <w:lang w:val="de-DE"/>
                              </w:rPr>
                              <w:t xml:space="preserve">(9th author) are part of the Surinamese community in the Netherlands. </w:t>
                            </w:r>
                            <w:r>
                              <w:t>C</w:t>
                            </w:r>
                            <w:r w:rsidR="00D669C9">
                              <w:t>.</w:t>
                            </w:r>
                            <w:r>
                              <w:t xml:space="preserve"> Zemouri (first author) and A</w:t>
                            </w:r>
                            <w:r w:rsidR="00D669C9">
                              <w:t>.</w:t>
                            </w:r>
                            <w:r>
                              <w:t xml:space="preserve"> Nait Kassi (second author) are members of the Moroccan-Dutch community</w:t>
                            </w:r>
                            <w:r w:rsidR="00C05DC5">
                              <w:t xml:space="preserve"> and are very familiar with the Surinamese popul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8" style="position:absolute;margin-left:487.3pt;margin-top:55.75pt;width:538.5pt;height:57.9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uR9AGAIAACYEAAAOAAAAZHJzL2Uyb0RvYy54bWysU9uO2yAQfa/Uf0C8N87N2cQKWaXZpqq0&#10;vUjbfgDGOEbFDAUSe/v1HXA2G23bl6o8oBkGDjNnzqxv+1aTk3RegWF0MhpTIo2ASpkDo9++7t8s&#10;KfGBm4prMJLRR+np7eb1q3VnCzmFBnQlHUEQ44vOMtqEYIss86KRLfcjsNJgsAbX8oCuO2SV4x2i&#10;tzqbjseLrANXWQdCeo+nd0OQbhJ+XUsRPte1l4FoRjG3kHaX9jLu2WbNi4PjtlHinAb/hyxargx+&#10;eoG644GTo1O/QbVKOPBQh5GANoO6VkKmGrCayfhFNQ8NtzLVguR4e6HJ/z9Y8en0YL84Evq30GMD&#10;UxHe3oP47omBXcPNQW6dg66RvMKPJ5GyrLO+OD+NVPvCR5Cy+wgVNpkfAySgvnZtZAXrJIiODXi8&#10;kC77QAQeLpaz5SrHkMDYzSxfLVNXMl48vbbOh/cSWhINRh02NaHz070PMRtePF2Jn3nQqtorrZPj&#10;DuVOO3LiKIB9WqmAF9e0IR2jq3yaDwT8FWKymm0X+Z8gWhVQyVq1jC7HcQ3airS9M1XSWeBKDzam&#10;rM2Zx0jdQGLoy56oitFpfBtpLaF6RGIdDMLFQUOjAfeTkg5Fy6j/ceROUqI/GGzOajKfR5UnZ57f&#10;TNFx15HyOsKNQChGAyWDuQtpMiJvBrbYxFolfp8zOaeMYky0nwcnqv3aT7eex3vzCwAA//8DAFBL&#10;AwQUAAYACAAAACEAWYhfEuEAAAAOAQAADwAAAGRycy9kb3ducmV2LnhtbEyPQUvDQBCF74L/YRnB&#10;i9hNgiaSZlOkIngSWwXxNs2OSTA7W7KbNv33Tk96GZj3mDfvq1azG9SBxtB7NpAuElDEjbc9twY+&#10;3p9vH0CFiGxx8EwGThRgVV9eVFhaf+QNHbaxVRLCoUQDXYz7UuvQdOQwLPyeWLxvPzqMso6ttiMe&#10;JdwNOkuSXDvsWT50uKd1R83PdnIGppv87dNZ/YXZK7/4dcDTJubGXF/NT0sZj0tQkeb4dwFnBukP&#10;tRTb+YltUIMBoYmipuk9qLOdFIVIOwNZVtyBriv9H6P+BQAA//8DAFBLAQItABQABgAIAAAAIQC2&#10;gziS/gAAAOEBAAATAAAAAAAAAAAAAAAAAAAAAABbQ29udGVudF9UeXBlc10ueG1sUEsBAi0AFAAG&#10;AAgAAAAhADj9If/WAAAAlAEAAAsAAAAAAAAAAAAAAAAALwEAAF9yZWxzLy5yZWxzUEsBAi0AFAAG&#10;AAgAAAAhAG65H0AYAgAAJgQAAA4AAAAAAAAAAAAAAAAALgIAAGRycy9lMm9Eb2MueG1sUEsBAi0A&#10;FAAGAAgAAAAhAFmIXxLhAAAADgEAAA8AAAAAAAAAAAAAAAAAcgQAAGRycy9kb3ducmV2LnhtbFBL&#10;BQYAAAAABAAEAPMAAACABQAAAAA=&#10;" w14:anchorId="30DBFF50">
                <v:textbox>
                  <w:txbxContent>
                    <w:p w:rsidRPr="00C05DC5" w:rsidR="000035D5" w:rsidP="000035D5" w:rsidRDefault="0078029B" w14:paraId="41AE696F" w14:textId="2C6046D3">
                      <w:pPr>
                        <w:rPr>
                          <w:lang w:val="de-DE"/>
                        </w:rPr>
                      </w:pPr>
                      <w:r>
                        <w:t xml:space="preserve">Yes, </w:t>
                      </w:r>
                      <w:r w:rsidRPr="00C05DC5" w:rsidR="00C05DC5">
                        <w:rPr>
                          <w:lang w:val="de-DE"/>
                        </w:rPr>
                        <w:t xml:space="preserve">I. </w:t>
                      </w:r>
                      <w:proofErr w:type="spellStart"/>
                      <w:r w:rsidRPr="00C05DC5" w:rsidR="00C05DC5">
                        <w:rPr>
                          <w:lang w:val="de-DE"/>
                        </w:rPr>
                        <w:t>Nasrullah</w:t>
                      </w:r>
                      <w:proofErr w:type="spellEnd"/>
                      <w:r w:rsidR="00C05DC5">
                        <w:rPr>
                          <w:vertAlign w:val="superscript"/>
                          <w:lang w:val="de-DE"/>
                        </w:rPr>
                        <w:t xml:space="preserve"> </w:t>
                      </w:r>
                      <w:r w:rsidR="00C05DC5">
                        <w:rPr>
                          <w:lang w:val="de-DE"/>
                        </w:rPr>
                        <w:t xml:space="preserve">(7th </w:t>
                      </w:r>
                      <w:proofErr w:type="spellStart"/>
                      <w:r w:rsidR="00C05DC5">
                        <w:rPr>
                          <w:lang w:val="de-DE"/>
                        </w:rPr>
                        <w:t>author</w:t>
                      </w:r>
                      <w:proofErr w:type="spellEnd"/>
                      <w:r w:rsidR="00C05DC5">
                        <w:rPr>
                          <w:lang w:val="de-DE"/>
                        </w:rPr>
                        <w:t xml:space="preserve">), </w:t>
                      </w:r>
                      <w:r w:rsidRPr="00C05DC5" w:rsidR="00C05DC5">
                        <w:rPr>
                          <w:lang w:val="de-DE"/>
                        </w:rPr>
                        <w:t xml:space="preserve">J. </w:t>
                      </w:r>
                      <w:proofErr w:type="spellStart"/>
                      <w:r w:rsidRPr="00C05DC5" w:rsidR="00C05DC5">
                        <w:rPr>
                          <w:lang w:val="de-DE"/>
                        </w:rPr>
                        <w:t>Jubitane</w:t>
                      </w:r>
                      <w:proofErr w:type="spellEnd"/>
                      <w:r w:rsidR="00C05DC5">
                        <w:rPr>
                          <w:lang w:val="de-DE"/>
                        </w:rPr>
                        <w:t xml:space="preserve"> (8th </w:t>
                      </w:r>
                      <w:proofErr w:type="spellStart"/>
                      <w:r w:rsidR="00C05DC5">
                        <w:rPr>
                          <w:lang w:val="de-DE"/>
                        </w:rPr>
                        <w:t>author</w:t>
                      </w:r>
                      <w:proofErr w:type="spellEnd"/>
                      <w:r w:rsidR="00C05DC5">
                        <w:rPr>
                          <w:lang w:val="de-DE"/>
                        </w:rPr>
                        <w:t xml:space="preserve">) and </w:t>
                      </w:r>
                      <w:r w:rsidRPr="00C05DC5" w:rsidR="00C05DC5">
                        <w:rPr>
                          <w:lang w:val="de-DE"/>
                        </w:rPr>
                        <w:t xml:space="preserve">S. </w:t>
                      </w:r>
                      <w:proofErr w:type="spellStart"/>
                      <w:r w:rsidRPr="00C05DC5" w:rsidR="00C05DC5">
                        <w:rPr>
                          <w:lang w:val="de-DE"/>
                        </w:rPr>
                        <w:t>Hoogdorp</w:t>
                      </w:r>
                      <w:proofErr w:type="spellEnd"/>
                      <w:r w:rsidR="00C05DC5">
                        <w:rPr>
                          <w:vertAlign w:val="superscript"/>
                          <w:lang w:val="de-DE"/>
                        </w:rPr>
                        <w:t xml:space="preserve"> </w:t>
                      </w:r>
                      <w:r w:rsidR="00C05DC5">
                        <w:rPr>
                          <w:lang w:val="de-DE"/>
                        </w:rPr>
                        <w:t xml:space="preserve">(9th </w:t>
                      </w:r>
                      <w:proofErr w:type="spellStart"/>
                      <w:r w:rsidR="00C05DC5">
                        <w:rPr>
                          <w:lang w:val="de-DE"/>
                        </w:rPr>
                        <w:t>author</w:t>
                      </w:r>
                      <w:proofErr w:type="spellEnd"/>
                      <w:r w:rsidR="00C05DC5">
                        <w:rPr>
                          <w:lang w:val="de-DE"/>
                        </w:rPr>
                        <w:t xml:space="preserve">) </w:t>
                      </w:r>
                      <w:proofErr w:type="spellStart"/>
                      <w:r w:rsidR="00C05DC5">
                        <w:rPr>
                          <w:lang w:val="de-DE"/>
                        </w:rPr>
                        <w:t>are</w:t>
                      </w:r>
                      <w:proofErr w:type="spellEnd"/>
                      <w:r w:rsidR="00C05DC5">
                        <w:rPr>
                          <w:lang w:val="de-DE"/>
                        </w:rPr>
                        <w:t xml:space="preserve"> </w:t>
                      </w:r>
                      <w:proofErr w:type="spellStart"/>
                      <w:r w:rsidR="00C05DC5">
                        <w:rPr>
                          <w:lang w:val="de-DE"/>
                        </w:rPr>
                        <w:t>part</w:t>
                      </w:r>
                      <w:proofErr w:type="spellEnd"/>
                      <w:r w:rsidR="00C05DC5">
                        <w:rPr>
                          <w:lang w:val="de-DE"/>
                        </w:rPr>
                        <w:t xml:space="preserve"> </w:t>
                      </w:r>
                      <w:proofErr w:type="spellStart"/>
                      <w:r w:rsidR="00C05DC5">
                        <w:rPr>
                          <w:lang w:val="de-DE"/>
                        </w:rPr>
                        <w:t>of</w:t>
                      </w:r>
                      <w:proofErr w:type="spellEnd"/>
                      <w:r w:rsidR="00C05DC5">
                        <w:rPr>
                          <w:lang w:val="de-DE"/>
                        </w:rPr>
                        <w:t xml:space="preserve"> </w:t>
                      </w:r>
                      <w:proofErr w:type="spellStart"/>
                      <w:r w:rsidR="00C05DC5">
                        <w:rPr>
                          <w:lang w:val="de-DE"/>
                        </w:rPr>
                        <w:t>the</w:t>
                      </w:r>
                      <w:proofErr w:type="spellEnd"/>
                      <w:r w:rsidR="00C05DC5">
                        <w:rPr>
                          <w:lang w:val="de-DE"/>
                        </w:rPr>
                        <w:t xml:space="preserve"> </w:t>
                      </w:r>
                      <w:proofErr w:type="spellStart"/>
                      <w:r w:rsidR="00C05DC5">
                        <w:rPr>
                          <w:lang w:val="de-DE"/>
                        </w:rPr>
                        <w:t>Surinamese</w:t>
                      </w:r>
                      <w:proofErr w:type="spellEnd"/>
                      <w:r w:rsidR="00C05DC5">
                        <w:rPr>
                          <w:lang w:val="de-DE"/>
                        </w:rPr>
                        <w:t xml:space="preserve"> </w:t>
                      </w:r>
                      <w:proofErr w:type="spellStart"/>
                      <w:r w:rsidR="00C05DC5">
                        <w:rPr>
                          <w:lang w:val="de-DE"/>
                        </w:rPr>
                        <w:t>community</w:t>
                      </w:r>
                      <w:proofErr w:type="spellEnd"/>
                      <w:r w:rsidR="00C05DC5">
                        <w:rPr>
                          <w:lang w:val="de-DE"/>
                        </w:rPr>
                        <w:t xml:space="preserve"> in </w:t>
                      </w:r>
                      <w:proofErr w:type="spellStart"/>
                      <w:r w:rsidR="00C05DC5">
                        <w:rPr>
                          <w:lang w:val="de-DE"/>
                        </w:rPr>
                        <w:t>the</w:t>
                      </w:r>
                      <w:proofErr w:type="spellEnd"/>
                      <w:r w:rsidR="00C05DC5">
                        <w:rPr>
                          <w:lang w:val="de-DE"/>
                        </w:rPr>
                        <w:t xml:space="preserve"> </w:t>
                      </w:r>
                      <w:proofErr w:type="spellStart"/>
                      <w:r w:rsidR="00C05DC5">
                        <w:rPr>
                          <w:lang w:val="de-DE"/>
                        </w:rPr>
                        <w:t>Netherlands</w:t>
                      </w:r>
                      <w:proofErr w:type="spellEnd"/>
                      <w:r w:rsidR="00C05DC5">
                        <w:rPr>
                          <w:lang w:val="de-DE"/>
                        </w:rPr>
                        <w:t xml:space="preserve">. </w:t>
                      </w:r>
                      <w:r>
                        <w:t>C</w:t>
                      </w:r>
                      <w:r w:rsidR="00D669C9">
                        <w:t>.</w:t>
                      </w:r>
                      <w:r>
                        <w:t xml:space="preserve"> Zemouri (first author) and A</w:t>
                      </w:r>
                      <w:r w:rsidR="00D669C9">
                        <w:t>.</w:t>
                      </w:r>
                      <w:r>
                        <w:t xml:space="preserve"> </w:t>
                      </w:r>
                      <w:proofErr w:type="spellStart"/>
                      <w:r>
                        <w:t>Nait</w:t>
                      </w:r>
                      <w:proofErr w:type="spellEnd"/>
                      <w:r>
                        <w:t xml:space="preserve"> Kassi (second author) are members of the Moroccan-Dutch community</w:t>
                      </w:r>
                      <w:r w:rsidR="00C05DC5">
                        <w:t xml:space="preserve"> and are very familiar with the Surinamese population.</w:t>
                      </w:r>
                    </w:p>
                  </w:txbxContent>
                </v:textbox>
                <w10:wrap xmlns:w10="urn:schemas-microsoft-com:office:word" type="square" anchorx="margin"/>
              </v:shape>
            </w:pict>
          </mc:Fallback>
        </mc:AlternateContent>
      </w:r>
      <w:r>
        <w:t xml:space="preserve">an explanation for this below. </w:t>
      </w:r>
    </w:p>
    <w:p xmlns:w14="http://schemas.microsoft.com/office/word/2010/wordml" w:rsidR="000035D5" w:rsidP="000035D5" w:rsidRDefault="000035D5" w14:paraId="60ACB501" w14:textId="68E3E7F3">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Pr="004C71C4" w:rsidR="004C71C4">
        <w:t>the journal’s Authorship Policy.</w:t>
      </w:r>
      <w:r w:rsidR="006F5F45">
        <w:t xml:space="preserve"> </w:t>
      </w:r>
      <w:hyperlink w:history="1"/>
    </w:p>
    <w:p xmlns:w14="http://schemas.microsoft.com/office/word/2010/wordml" w:rsidR="000035D5" w:rsidP="000035D5" w:rsidRDefault="000035D5" w14:paraId="5CA8BFC7" w14:textId="201598DD">
      <w:pPr>
        <w:spacing w:before="240" w:after="240"/>
      </w:pPr>
    </w:p>
    <w:bookmarkEnd w:id="5"/>
    <w:p xmlns:w14="http://schemas.microsoft.com/office/word/2010/wordml" w:rsidRPr="00E004E6" w:rsidR="000035D5" w:rsidP="000035D5" w:rsidRDefault="0078029B" w14:paraId="50D21C05" w14:textId="2BC65AA6">
      <w:pPr>
        <w:rPr>
          <w:b/>
          <w:sz w:val="28"/>
          <w:szCs w:val="28"/>
        </w:rPr>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9744" behindDoc="0" locked="0" layoutInCell="1" allowOverlap="1" wp14:editId="40D49E87" wp14:anchorId="1A7A99EA">
                <wp:simplePos x="0" y="0"/>
                <wp:positionH relativeFrom="margin">
                  <wp:posOffset>5080</wp:posOffset>
                </wp:positionH>
                <wp:positionV relativeFrom="paragraph">
                  <wp:posOffset>0</wp:posOffset>
                </wp:positionV>
                <wp:extent cx="6838950" cy="11006455"/>
                <wp:effectExtent l="0" t="0" r="19050" b="1714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1006455"/>
                        </a:xfrm>
                        <a:prstGeom prst="rect">
                          <a:avLst/>
                        </a:prstGeom>
                        <a:solidFill>
                          <a:srgbClr val="FFFFFF"/>
                        </a:solidFill>
                        <a:ln w="9525">
                          <a:solidFill>
                            <a:srgbClr val="193A65"/>
                          </a:solidFill>
                          <a:miter lim="800000"/>
                          <a:headEnd/>
                          <a:tailEnd/>
                        </a:ln>
                      </wps:spPr>
                      <wps:txbx>
                        <w:txbxContent>
                          <w:p w:rsidR="000035D5" w:rsidP="000035D5" w:rsidRDefault="0078029B" w14:paraId="53B10E27" w14:textId="08DAF9CE">
                            <w:r>
                              <w:t xml:space="preserve">One of the eligibility criteria for the study was to be literate in Dutch language, also because the targeted age group consists of many second </w:t>
                            </w:r>
                            <w:r w:rsidR="00817CDA">
                              <w:t>and third generation Surinamese</w:t>
                            </w:r>
                            <w:r>
                              <w:t xml:space="preserve"> who are fully proficient Dutch speaking </w:t>
                            </w:r>
                            <w:r w:rsidR="002340F5">
                              <w:t>individuals</w:t>
                            </w:r>
                            <w:r>
                              <w:t xml:space="preserve">. The informed consent documents were co-developed with author </w:t>
                            </w:r>
                            <w:r w:rsidR="00D669C9">
                              <w:t>M.</w:t>
                            </w:r>
                            <w:r>
                              <w:t xml:space="preserve"> Sinselmeijer, who is a communication expert and with </w:t>
                            </w:r>
                            <w:r w:rsidR="00D669C9">
                              <w:t>I. Nasrullah, J. Jubitane and S. Hoogdorp</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9" style="position:absolute;margin-left:.4pt;margin-top:0;width:538.5pt;height:866.6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55TGgIAACgEAAAOAAAAZHJzL2Uyb0RvYy54bWysU9uO2yAQfa/Uf0C8N45za2LFWaXZpqq0&#10;vUjbfgDGOEbFDAUSO/36HbCTzbbqS1UeEMPAmZkzZ9Z3XaPISVgnQec0HY0pEZpDKfUhp9+/7d8s&#10;KXGe6ZIp0CKnZ+Ho3eb1q3VrMjGBGlQpLEEQ7bLW5LT23mRJ4ngtGuZGYIRGZwW2YR5Ne0hKy1pE&#10;b1QyGY8XSQu2NBa4cA5v73sn3UT8qhLcf6kqJzxROcXcfNxt3IuwJ5s1yw6WmVryIQ32D1k0TGoM&#10;eoW6Z56Ro5V/QDWSW3BQ+RGHJoGqklzEGrCadPxbNY81MyLWguQ4c6XJ/T9Y/vn0aL5a4rt30GED&#10;YxHOPAD/4YiGXc30QWythbYWrMTAaaAsaY3Lhq+Bape5AFK0n6DEJrOjhwjUVbYJrGCdBNGxAecr&#10;6aLzhOPlYjldrubo4uhLU+zpbD6PQVh2+W+s8x8ENCQccmqxrRGfnR6cD/mw7PIkhHOgZLmXSkXD&#10;HoqdsuTEUAL7uAb0F8+UJm1OV/PJvKfgrxDparpdXBJ8AdFIj1pWssnpchxWr65A3HtdRqV5JlV/&#10;xpSVHpgM5PU0+q7oiCxzOg1/A7EFlGek1kIvXRw1PNRgf1HSomxz6n4emRWUqI8a27NKZ7Og82jM&#10;5m8naNhbT3HrYZojVE49Jf1x5+NsBN40bLGNlYz8PmcypIxyjLQPoxP0fmvHV88DvnkCAAD//wMA&#10;UEsDBBQABgAIAAAAIQDJTOpY3wAAAAwBAAAPAAAAZHJzL2Rvd25yZXYueG1sTI9BS8NAEIXvgv9h&#10;GcGL2I0NJJJmU6QieBJbBfE2zY5JMDsbsps2/fdOT/YyzOMxb75XrmfXqwONofNs4GGRgCKuve24&#10;MfD58XL/CCpEZIu9ZzJwogDr6vqqxML6I2/psIuNkhAOBRpoYxwKrUPdksOw8AOxeD9+dBhFjo22&#10;Ix4l3PV6mSSZdtixfGhxoE1L9e9ucgamu+z9y1n9jcs3fvWbgKdtzIy5vZmfVzKeVqAizfH/As4d&#10;hB8qAdv7iW1QvQGBjwak09lL8lz0XrY8TVPQVakvS1R/AAAA//8DAFBLAQItABQABgAIAAAAIQC2&#10;gziS/gAAAOEBAAATAAAAAAAAAAAAAAAAAAAAAABbQ29udGVudF9UeXBlc10ueG1sUEsBAi0AFAAG&#10;AAgAAAAhADj9If/WAAAAlAEAAAsAAAAAAAAAAAAAAAAALwEAAF9yZWxzLy5yZWxzUEsBAi0AFAAG&#10;AAgAAAAhAFD/nlMaAgAAKAQAAA4AAAAAAAAAAAAAAAAALgIAAGRycy9lMm9Eb2MueG1sUEsBAi0A&#10;FAAGAAgAAAAhAMlM6ljfAAAADAEAAA8AAAAAAAAAAAAAAAAAdAQAAGRycy9kb3ducmV2LnhtbFBL&#10;BQYAAAAABAAEAPMAAACABQAAAAA=&#10;" w14:anchorId="1A7A99EA">
                <v:textbox>
                  <w:txbxContent>
                    <w:p w:rsidR="000035D5" w:rsidP="000035D5" w:rsidRDefault="0078029B" w14:paraId="53B10E27" w14:textId="08DAF9CE">
                      <w:r>
                        <w:t xml:space="preserve">One of the eligibility criteria for the study was to be literate in Dutch language, also because the targeted age group consists of many second </w:t>
                      </w:r>
                      <w:r w:rsidR="00817CDA">
                        <w:t>and third generation Surinamese</w:t>
                      </w:r>
                      <w:r>
                        <w:t xml:space="preserve"> who are fully proficient Dutch speaking </w:t>
                      </w:r>
                      <w:r w:rsidR="002340F5">
                        <w:t>individuals</w:t>
                      </w:r>
                      <w:r>
                        <w:t xml:space="preserve">. The informed consent documents were co-developed with author </w:t>
                      </w:r>
                      <w:r w:rsidR="00D669C9">
                        <w:t>M.</w:t>
                      </w:r>
                      <w:r>
                        <w:t xml:space="preserve"> </w:t>
                      </w:r>
                      <w:proofErr w:type="spellStart"/>
                      <w:r>
                        <w:t>Sinselmeijer</w:t>
                      </w:r>
                      <w:proofErr w:type="spellEnd"/>
                      <w:r>
                        <w:t xml:space="preserve">, who is a communication expert and with </w:t>
                      </w:r>
                      <w:r w:rsidR="00D669C9">
                        <w:t xml:space="preserve">I. Nasrullah, J. </w:t>
                      </w:r>
                      <w:proofErr w:type="spellStart"/>
                      <w:r w:rsidR="00D669C9">
                        <w:t>Jubitane</w:t>
                      </w:r>
                      <w:proofErr w:type="spellEnd"/>
                      <w:r w:rsidR="00D669C9">
                        <w:t xml:space="preserve"> and S. </w:t>
                      </w:r>
                      <w:proofErr w:type="spellStart"/>
                      <w:r w:rsidR="00D669C9">
                        <w:t>Hoogdorp</w:t>
                      </w:r>
                      <w:proofErr w:type="spellEnd"/>
                      <w:r>
                        <w:t>.</w:t>
                      </w:r>
                    </w:p>
                  </w:txbxContent>
                </v:textbox>
                <w10:wrap xmlns:w10="urn:schemas-microsoft-com:office:word" type="topAndBottom" anchorx="margin"/>
              </v:shape>
            </w:pict>
          </mc:Fallback>
        </mc:AlternateContent>
      </w:r>
      <w:r w:rsidRPr="00E004E6" w:rsidR="000035D5">
        <w:rPr>
          <w:b/>
          <w:sz w:val="28"/>
          <w:szCs w:val="28"/>
        </w:rPr>
        <w:t>Human subjects research (e.g. health research, medical research, cross-cultural psychology)</w:t>
      </w:r>
    </w:p>
    <w:bookmarkStart w:name="_Hlk73537624" w:id="6"/>
    <w:p xmlns:w14="http://schemas.microsoft.com/office/word/2010/wordml" w:rsidR="000035D5" w:rsidP="000035D5" w:rsidRDefault="000035D5" w14:paraId="4FCD7FF8" w14:textId="47C18504">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5648" behindDoc="0" locked="0" layoutInCell="1" allowOverlap="1" wp14:editId="367C274D" wp14:anchorId="369EFE5B">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D669C9" w:rsidR="000035D5" w:rsidP="000035D5" w:rsidRDefault="0078029B" w14:paraId="223CD14A" w14:textId="20C123B9">
                            <w:pPr>
                              <w:rPr>
                                <w:rFonts w:cstheme="minorHAnsi"/>
                              </w:rPr>
                            </w:pPr>
                            <w:r>
                              <w:t xml:space="preserve">We did not travel to a different region/country to obtain this. </w:t>
                            </w:r>
                            <w:r w:rsidRPr="00D669C9">
                              <w:rPr>
                                <w:rFonts w:cstheme="minorHAnsi"/>
                                <w:color w:val="000000"/>
                              </w:rPr>
                              <w:t xml:space="preserve">In the Netherlands, the </w:t>
                            </w:r>
                            <w:r w:rsidRPr="00D669C9" w:rsidR="00817CDA">
                              <w:rPr>
                                <w:rFonts w:cstheme="minorHAnsi"/>
                                <w:color w:val="000000"/>
                              </w:rPr>
                              <w:t>Surinamese</w:t>
                            </w:r>
                            <w:r w:rsidRPr="00D669C9">
                              <w:rPr>
                                <w:rFonts w:cstheme="minorHAnsi"/>
                                <w:color w:val="000000"/>
                              </w:rPr>
                              <w:t xml:space="preserve"> community does not have a formal community leader structure. Instead, we obtained informed consent from the participating </w:t>
                            </w:r>
                            <w:r w:rsidRPr="00D669C9" w:rsidR="002340F5">
                              <w:rPr>
                                <w:rFonts w:cstheme="minorHAnsi"/>
                                <w:color w:val="000000"/>
                              </w:rPr>
                              <w:t xml:space="preserve">individuals </w:t>
                            </w:r>
                            <w:r w:rsidRPr="00D669C9">
                              <w:rPr>
                                <w:rFonts w:cstheme="minorHAnsi"/>
                                <w:color w:val="000000"/>
                              </w:rPr>
                              <w:t>as reported on page #</w:t>
                            </w:r>
                            <w:r w:rsidRPr="00D669C9" w:rsidR="00817CDA">
                              <w:rPr>
                                <w:rFonts w:cstheme="minorHAnsi"/>
                                <w:color w:val="000000"/>
                              </w:rPr>
                              <w:t>7</w:t>
                            </w:r>
                            <w:r w:rsidRPr="00D669C9">
                              <w:rPr>
                                <w:rFonts w:cstheme="minorHAnsi"/>
                                <w:color w:val="000000"/>
                              </w:rPr>
                              <w:t>.</w:t>
                            </w:r>
                          </w:p>
                          <w:p w:rsidR="00D669C9" w:rsidRDefault="00D669C9" w14:paraId="53AE1253"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0"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Gngic3hAAAADgEAAA8AAABkcnMvZG93bnJldi54bWxMj0FLw0AQhe+C/2EZ&#10;wYvYTSMmkmZTpCJ4ElsF8TbNjkkwOxuymzb9905PehmY95g37yvXs+vVgcbQeTawXCSgiGtvO24M&#10;fLw/3z6AChHZYu+ZDJwowLq6vCixsP7IWzrsYqMkhEOBBtoYh0LrULfkMCz8QCzetx8dRlnHRtsR&#10;jxLuep0mSaYddiwfWhxo01L9s5ucgekme/t0Vn9h+sovfhPwtI2ZMddX89NKxuMKVKQ5/l3AmUH6&#10;QyXF9n5iG1RvQGiiqPf5EtTZTvJcpL2BNLvLQFel/o9R/QIAAP//AwBQSwECLQAUAAYACAAAACEA&#10;toM4kv4AAADhAQAAEwAAAAAAAAAAAAAAAAAAAAAAW0NvbnRlbnRfVHlwZXNdLnhtbFBLAQItABQA&#10;BgAIAAAAIQA4/SH/1gAAAJQBAAALAAAAAAAAAAAAAAAAAC8BAABfcmVscy8ucmVsc1BLAQItABQA&#10;BgAIAAAAIQBZ54vgGQIAACYEAAAOAAAAAAAAAAAAAAAAAC4CAABkcnMvZTJvRG9jLnhtbFBLAQIt&#10;ABQABgAIAAAAIQBp4InN4QAAAA4BAAAPAAAAAAAAAAAAAAAAAHMEAABkcnMvZG93bnJldi54bWxQ&#10;SwUGAAAAAAQABADzAAAAgQUAAAAA&#10;" w14:anchorId="369EFE5B">
                <v:textbox>
                  <w:txbxContent>
                    <w:p w:rsidRPr="00D669C9" w:rsidR="000035D5" w:rsidP="000035D5" w:rsidRDefault="0078029B" w14:paraId="223CD14A" w14:textId="20C123B9">
                      <w:pPr>
                        <w:rPr>
                          <w:rFonts w:cstheme="minorHAnsi"/>
                        </w:rPr>
                      </w:pPr>
                      <w:r>
                        <w:t xml:space="preserve">We did not travel to a different region/country to obtain this. </w:t>
                      </w:r>
                      <w:r w:rsidRPr="00D669C9">
                        <w:rPr>
                          <w:rFonts w:cstheme="minorHAnsi"/>
                          <w:color w:val="000000"/>
                        </w:rPr>
                        <w:t xml:space="preserve">In the Netherlands, the </w:t>
                      </w:r>
                      <w:r w:rsidRPr="00D669C9" w:rsidR="00817CDA">
                        <w:rPr>
                          <w:rFonts w:cstheme="minorHAnsi"/>
                          <w:color w:val="000000"/>
                        </w:rPr>
                        <w:t>Surinamese</w:t>
                      </w:r>
                      <w:r w:rsidRPr="00D669C9">
                        <w:rPr>
                          <w:rFonts w:cstheme="minorHAnsi"/>
                          <w:color w:val="000000"/>
                        </w:rPr>
                        <w:t xml:space="preserve"> community does not have a formal community leader structure. Instead, we obtained informed consent from the participating </w:t>
                      </w:r>
                      <w:r w:rsidRPr="00D669C9" w:rsidR="002340F5">
                        <w:rPr>
                          <w:rFonts w:cstheme="minorHAnsi"/>
                          <w:color w:val="000000"/>
                        </w:rPr>
                        <w:t xml:space="preserve">individuals </w:t>
                      </w:r>
                      <w:r w:rsidRPr="00D669C9">
                        <w:rPr>
                          <w:rFonts w:cstheme="minorHAnsi"/>
                          <w:color w:val="000000"/>
                        </w:rPr>
                        <w:t>as reported on page #</w:t>
                      </w:r>
                      <w:r w:rsidRPr="00D669C9" w:rsidR="00817CDA">
                        <w:rPr>
                          <w:rFonts w:cstheme="minorHAnsi"/>
                          <w:color w:val="000000"/>
                        </w:rPr>
                        <w:t>7</w:t>
                      </w:r>
                      <w:r w:rsidRPr="00D669C9">
                        <w:rPr>
                          <w:rFonts w:cstheme="minorHAnsi"/>
                          <w:color w:val="000000"/>
                        </w:rPr>
                        <w:t>.</w:t>
                      </w:r>
                    </w:p>
                    <w:p w:rsidR="00D669C9" w:rsidRDefault="00D669C9" w14:paraId="53AE1253" w14:textId="77777777"/>
                  </w:txbxContent>
                </v:textbox>
                <w10:wrap xmlns:w10="urn:schemas-microsoft-com:office:word"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name="_Hlk78275784" w:id="7"/>
      <w:r>
        <w:t xml:space="preserve">Details of written informed consent obtained from study participants should be reported separately in the Methods section of your manuscript. </w:t>
      </w:r>
    </w:p>
    <w:bookmarkEnd w:id="7"/>
    <w:p xmlns:w14="http://schemas.microsoft.com/office/word/2010/wordml" w:rsidR="000035D5" w:rsidP="000035D5" w:rsidRDefault="000035D5" w14:paraId="6B9BADC3" w14:textId="1D46C8D1">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7696" behindDoc="0" locked="0" layoutInCell="1" allowOverlap="1" wp14:editId="6697F8D0" wp14:anchorId="24C7F3EF">
                <wp:simplePos x="0" y="0"/>
                <wp:positionH relativeFrom="margin">
                  <wp:posOffset>0</wp:posOffset>
                </wp:positionH>
                <wp:positionV relativeFrom="paragraph">
                  <wp:posOffset>13549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78029B" w14:paraId="6D21B23F" w14:textId="1D3CD3AD">
                            <w:r>
                              <w:t xml:space="preserve">We </w:t>
                            </w:r>
                            <w:r w:rsidR="00D669C9">
                              <w:t>included them as co-authors and develop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1" style="position:absolute;margin-left:0;margin-top:106.7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MOhpo+QAAAAOAQAADwAAAGRycy9kb3ducmV2LnhtbEyPT0vDQBDF74LfYRnB&#10;i9hNUkltmk2RiuBJ+keQ3qbZbRLMzobspk2/vdOTvQzMPN6b98uXo23FyfS+caQgnkQgDJVON1Qp&#10;+N59PL+C8AFJY+vIKLgYD8vi/i7HTLszbcxpGyrBIeQzVFCH0GVS+rI2Fv3EdYZYO7reYuC1r6Tu&#10;8czhtpVJFKXSYkP8ocbOrGpT/m4Hq2B4Stc/Vss9Jl/06VYeL5uQKvX4ML4veLwtQAQzhn8HXBm4&#10;PxRc7OAG0l60CpgmKEji6QuIqxzNZnw6KJjG8znIIpe3GMUfAAAA//8DAFBLAQItABQABgAIAAAA&#10;IQC2gziS/gAAAOEBAAATAAAAAAAAAAAAAAAAAAAAAABbQ29udGVudF9UeXBlc10ueG1sUEsBAi0A&#10;FAAGAAgAAAAhADj9If/WAAAAlAEAAAsAAAAAAAAAAAAAAAAALwEAAF9yZWxzLy5yZWxzUEsBAi0A&#10;FAAGAAgAAAAhAItQ5RYYAgAAJgQAAA4AAAAAAAAAAAAAAAAALgIAAGRycy9lMm9Eb2MueG1sUEsB&#10;Ai0AFAAGAAgAAAAhADDoaaPkAAAADgEAAA8AAAAAAAAAAAAAAAAAcgQAAGRycy9kb3ducmV2Lnht&#10;bFBLBQYAAAAABAAEAPMAAACDBQAAAAA=&#10;" w14:anchorId="24C7F3EF">
                <v:textbox>
                  <w:txbxContent>
                    <w:p w:rsidR="000035D5" w:rsidP="000035D5" w:rsidRDefault="0078029B" w14:paraId="6D21B23F" w14:textId="1D3CD3AD">
                      <w:r>
                        <w:t xml:space="preserve">We </w:t>
                      </w:r>
                      <w:r w:rsidR="00D669C9">
                        <w:t>included them as co-authors and developers.</w:t>
                      </w:r>
                    </w:p>
                  </w:txbxContent>
                </v:textbox>
                <w10:wrap xmlns:w10="urn:schemas-microsoft-com:office:word" type="topAndBottom" anchorx="margin"/>
              </v:shape>
            </w:pict>
          </mc:Fallback>
        </mc:AlternateContent>
      </w:r>
      <w:r>
        <w:t xml:space="preserve">How did members of the local community provide input on the aims of the research investigation, its methodology, and its anticipated outcome(s)? </w:t>
      </w:r>
    </w:p>
    <w:p xmlns:w14="http://schemas.microsoft.com/office/word/2010/wordml" w:rsidR="000035D5" w:rsidP="000035D5" w:rsidRDefault="000035D5" w14:paraId="4E65FA24" w14:textId="2DFF0743">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6"/>
    <w:p xmlns:w14="http://schemas.microsoft.com/office/word/2010/wordml" w:rsidR="000035D5" w:rsidP="000035D5" w:rsidRDefault="000035D5" w14:paraId="393A0AEC" w14:textId="5DD818BC">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1792" behindDoc="0" locked="0" layoutInCell="1" allowOverlap="1" wp14:editId="1212028B" wp14:anchorId="0D25BCA0">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78029B" w14:paraId="63B5C0C8" w14:textId="3B645B7A">
                            <w:r>
                              <w:t>The findings are currently being used to develop a</w:t>
                            </w:r>
                            <w:r w:rsidR="00817CDA">
                              <w:t xml:space="preserve">n evidence-based, </w:t>
                            </w:r>
                            <w:r>
                              <w:t>community-targeted national donation campaign commissioned by the Dutch Ministry of Health, Welfare, and Sports. The co-authors will also communicate the study findings via social media posts in laymans langu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KS6dUPfAAAADgEAAA8AAABkcnMvZG93bnJldi54bWxMT01Lw0AQvQv+h2UE&#10;L2I3CZhKmk2RiuBJbBXE2zQ7JsHsbMhu2vTfOz3Zy/BmHvM+yvXsenWgMXSeDaSLBBRx7W3HjYHP&#10;j5f7R1AhIlvsPZOBEwVYV9dXJRbWH3lLh11slIhwKNBAG+NQaB3qlhyGhR+Ihfvxo8Mo69hoO+JR&#10;xF2vsyTJtcOOxaHFgTYt1b+7yRmY7vL3L2f1N2Zv/Oo3AU/bmBtzezM/r2Q8rUBFmuP/B5w7SH6o&#10;JNjeT2yD6g1ImyjXNBFwppPlUtDeQJbmD6CrUl/WqP4AAAD//wMAUEsBAi0AFAAGAAgAAAAhALaD&#10;OJL+AAAA4QEAABMAAAAAAAAAAAAAAAAAAAAAAFtDb250ZW50X1R5cGVzXS54bWxQSwECLQAUAAYA&#10;CAAAACEAOP0h/9YAAACUAQAACwAAAAAAAAAAAAAAAAAvAQAAX3JlbHMvLnJlbHNQSwECLQAUAAYA&#10;CAAAACEAvI4n1xkCAAAmBAAADgAAAAAAAAAAAAAAAAAuAgAAZHJzL2Uyb0RvYy54bWxQSwECLQAU&#10;AAYACAAAACEApLp1Q98AAAAOAQAADwAAAAAAAAAAAAAAAABzBAAAZHJzL2Rvd25yZXYueG1sUEsF&#10;BgAAAAAEAAQA8wAAAH8FAAAAAA==&#10;" w14:anchorId="0D25BCA0">
                <v:textbox>
                  <w:txbxContent>
                    <w:p w:rsidR="000035D5" w:rsidP="000035D5" w:rsidRDefault="0078029B" w14:paraId="63B5C0C8" w14:textId="3B645B7A">
                      <w:r>
                        <w:t>The findings are currently being used to develop a</w:t>
                      </w:r>
                      <w:r w:rsidR="00817CDA">
                        <w:t xml:space="preserve">n evidence-based, </w:t>
                      </w:r>
                      <w:r>
                        <w:t xml:space="preserve">community-targeted national donation campaign commissioned by the Dutch Ministry of Health, Welfare, and Sports. The co-authors will also communicate the study findings via social media posts in </w:t>
                      </w:r>
                      <w:proofErr w:type="spellStart"/>
                      <w:r>
                        <w:t>laymans</w:t>
                      </w:r>
                      <w:proofErr w:type="spellEnd"/>
                      <w:r>
                        <w:t xml:space="preserve"> language.</w:t>
                      </w:r>
                    </w:p>
                  </w:txbxContent>
                </v:textbox>
                <w10:wrap xmlns:w10="urn:schemas-microsoft-com:office:word"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xmlns:w14="http://schemas.microsoft.com/office/word/2010/wordml" w:rsidRPr="00E004E6" w:rsidR="000035D5" w:rsidP="000035D5" w:rsidRDefault="000035D5" w14:paraId="633D3D21" w14:textId="6648338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xmlns:w14="http://schemas.microsoft.com/office/word/2010/wordml" w:rsidR="000035D5" w:rsidP="000035D5" w:rsidRDefault="000035D5" w14:paraId="3F5F17F9" w14:textId="648534F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3840" behindDoc="0" locked="0" layoutInCell="1" allowOverlap="1" wp14:editId="64E46374" wp14:anchorId="5C1A4D03">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78029B" w14:paraId="02348124" w14:textId="7E1868E8">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3"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w14:anchorId="5C1A4D03">
                <v:textbox>
                  <w:txbxContent>
                    <w:p w:rsidR="000035D5" w:rsidP="000035D5" w:rsidRDefault="0078029B" w14:paraId="02348124" w14:textId="7E1868E8">
                      <w:r>
                        <w:t>Not applicable.</w:t>
                      </w:r>
                    </w:p>
                  </w:txbxContent>
                </v:textbox>
                <w10:wrap xmlns:w10="urn:schemas-microsoft-com:office:word"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xmlns:w14="http://schemas.microsoft.com/office/word/2010/wordml" w:rsidR="000035D5" w:rsidP="000035D5" w:rsidRDefault="000035D5" w14:paraId="3045D621" w14:textId="04E51C8E">
      <w:pPr>
        <w:spacing w:after="240"/>
      </w:pPr>
    </w:p>
    <w:p xmlns:w14="http://schemas.microsoft.com/office/word/2010/wordml" w:rsidR="000035D5" w:rsidP="000035D5" w:rsidRDefault="000035D5" w14:paraId="3E277509" w14:textId="13027BD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5888" behindDoc="0" locked="0" layoutInCell="1" allowOverlap="1" wp14:editId="2DFC7FD2" wp14:anchorId="514DF57D">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78029B" w14:paraId="7E9D1D64" w14:textId="0755EC4D">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4"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w14:anchorId="514DF57D">
                <v:textbox>
                  <w:txbxContent>
                    <w:p w:rsidR="000035D5" w:rsidP="000035D5" w:rsidRDefault="0078029B" w14:paraId="7E9D1D64" w14:textId="0755EC4D">
                      <w:r>
                        <w:t>Not applicable.</w:t>
                      </w:r>
                    </w:p>
                  </w:txbxContent>
                </v:textbox>
                <w10:wrap xmlns:w10="urn:schemas-microsoft-com:office:word"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xmlns:w14="http://schemas.microsoft.com/office/word/2010/wordml" w:rsidR="000035D5" w:rsidP="000035D5" w:rsidRDefault="000035D5" w14:paraId="2AEDC4A1" w14:textId="0A8B09C5">
      <w:pPr>
        <w:spacing w:after="240"/>
      </w:pPr>
    </w:p>
    <w:p xmlns:w14="http://schemas.microsoft.com/office/word/2010/wordml" w:rsidR="000035D5" w:rsidP="000035D5" w:rsidRDefault="000035D5" w14:paraId="0AC1C259" w14:textId="151B4C4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7936" behindDoc="0" locked="0" layoutInCell="1" allowOverlap="1" wp14:editId="004D3C91" wp14:anchorId="75C35289">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78029B" w:rsidP="0078029B" w:rsidRDefault="0078029B" w14:paraId="2E192626" w14:textId="77777777">
                            <w:r>
                              <w:t>Not applicable.</w:t>
                            </w:r>
                          </w:p>
                          <w:p w:rsidR="000035D5" w:rsidP="000035D5" w:rsidRDefault="000035D5" w14:paraId="34BB3CFA"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5"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w14:anchorId="75C35289">
                <v:textbox>
                  <w:txbxContent>
                    <w:p w:rsidR="0078029B" w:rsidP="0078029B" w:rsidRDefault="0078029B" w14:paraId="2E192626" w14:textId="77777777">
                      <w:r>
                        <w:t>Not applicable.</w:t>
                      </w:r>
                    </w:p>
                    <w:p w:rsidR="000035D5" w:rsidP="000035D5" w:rsidRDefault="000035D5" w14:paraId="34BB3CFA" w14:textId="77777777"/>
                  </w:txbxContent>
                </v:textbox>
                <w10:wrap xmlns:w10="urn:schemas-microsoft-com:office:word"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xmlns:w14="http://schemas.microsoft.com/office/word/2010/wordml" w:rsidR="000035D5" w:rsidP="000035D5" w:rsidRDefault="000035D5" w14:paraId="2F1E33F0" w14:textId="4FA8ADAB">
      <w:pPr>
        <w:spacing w:after="240"/>
      </w:pPr>
    </w:p>
    <w:p xmlns:w14="http://schemas.microsoft.com/office/word/2010/wordml" w:rsidR="000035D5" w:rsidP="000035D5" w:rsidRDefault="000035D5" w14:paraId="46498F46" w14:textId="0259551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9984" behindDoc="0" locked="0" layoutInCell="1" allowOverlap="1" wp14:editId="4A3A9E13" wp14:anchorId="4FA6D75F">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78029B" w:rsidP="0078029B" w:rsidRDefault="0078029B" w14:paraId="45CF1765" w14:textId="77777777">
                            <w:r>
                              <w:t>Not applicable.</w:t>
                            </w:r>
                          </w:p>
                          <w:p w:rsidR="000035D5" w:rsidP="000035D5" w:rsidRDefault="000035D5" w14:paraId="75D923C4"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6"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w14:anchorId="4FA6D75F">
                <v:textbox>
                  <w:txbxContent>
                    <w:p w:rsidR="0078029B" w:rsidP="0078029B" w:rsidRDefault="0078029B" w14:paraId="45CF1765" w14:textId="77777777">
                      <w:r>
                        <w:t>Not applicable.</w:t>
                      </w:r>
                    </w:p>
                    <w:p w:rsidR="000035D5" w:rsidP="000035D5" w:rsidRDefault="000035D5" w14:paraId="75D923C4" w14:textId="77777777"/>
                  </w:txbxContent>
                </v:textbox>
                <w10:wrap xmlns:w10="urn:schemas-microsoft-com:office:word"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xmlns:w14="http://schemas.microsoft.com/office/word/2010/wordml" w:rsidR="000035D5" w:rsidP="000035D5" w:rsidRDefault="000035D5" w14:paraId="5BC0285B" w14:textId="276FAD55">
      <w:pPr>
        <w:spacing w:after="240"/>
      </w:pPr>
    </w:p>
    <w:p xmlns:w14="http://schemas.microsoft.com/office/word/2010/wordml" w:rsidR="000035D5" w:rsidP="000035D5" w:rsidRDefault="000035D5" w14:paraId="0F0A3A16" w14:textId="78CA8D8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92032" behindDoc="0" locked="0" layoutInCell="1" allowOverlap="1" wp14:editId="7581CE05" wp14:anchorId="54EB59D2">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78029B" w:rsidP="0078029B" w:rsidRDefault="0078029B" w14:paraId="0FC983AA" w14:textId="77777777">
                            <w:r>
                              <w:t>Not applicable.</w:t>
                            </w:r>
                          </w:p>
                          <w:p w:rsidR="000035D5" w:rsidP="000035D5" w:rsidRDefault="000035D5" w14:paraId="6CB35C38"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7"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w14:anchorId="54EB59D2">
                <v:textbox>
                  <w:txbxContent>
                    <w:p w:rsidR="0078029B" w:rsidP="0078029B" w:rsidRDefault="0078029B" w14:paraId="0FC983AA" w14:textId="77777777">
                      <w:r>
                        <w:t>Not applicable.</w:t>
                      </w:r>
                    </w:p>
                    <w:p w:rsidR="000035D5" w:rsidP="000035D5" w:rsidRDefault="000035D5" w14:paraId="6CB35C38" w14:textId="77777777"/>
                  </w:txbxContent>
                </v:textbox>
                <w10:wrap xmlns:w10="urn:schemas-microsoft-com:office:word" type="topAndBottom" anchorx="margin"/>
              </v:shape>
            </w:pict>
          </mc:Fallback>
        </mc:AlternateContent>
      </w:r>
      <w:r>
        <w:t>If your manuscript includes photographs of human remains please indicate whether authors obtained permission from descendants or affiliated cultural communities to do so.</w:t>
      </w:r>
    </w:p>
    <w:p xmlns:w14="http://schemas.microsoft.com/office/word/2010/wordml" w:rsidR="000035D5" w:rsidP="000035D5" w:rsidRDefault="000035D5" w14:paraId="63090937" w14:textId="5DC20F1C">
      <w:pPr>
        <w:spacing w:after="240"/>
      </w:pPr>
    </w:p>
    <w:p xmlns:w14="http://schemas.microsoft.com/office/word/2010/wordml" w:rsidRPr="00F57A3B" w:rsidR="00C97152" w:rsidRDefault="00C97152" w14:paraId="08132935" w14:textId="77777777">
      <w:pPr>
        <w:rPr>
          <w:rFonts w:ascii="Arial" w:hAnsi="Arial" w:cs="Arial"/>
        </w:rPr>
      </w:pPr>
    </w:p>
    <w:sectPr w:rsidRPr="00F57A3B" w:rsidR="00C97152" w:rsidSect="00F57A3B">
      <w:headerReference xmlns:r="http://schemas.openxmlformats.org/officeDocument/2006/relationships" w:type="default" r:id="rId7"/>
      <w:pgSz w:w="12240" w:h="15840"/>
      <w:pgMar w:top="1109" w:right="720" w:bottom="720" w:left="720" w:header="360" w:footer="720" w:gutter="0"/>
      <w:cols w:space="720"/>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BE26F6" w:rsidP="00F57A3B" w:rsidRDefault="00BE26F6" w14:paraId="03882E1C" w14:textId="77777777">
      <w:r>
        <w:separator/>
      </w:r>
    </w:p>
  </w:endnote>
  <w:endnote xmlns:w="http://schemas.openxmlformats.org/wordprocessingml/2006/main" w:type="continuationSeparator" w:id="0">
    <w:p xmlns:w14="http://schemas.microsoft.com/office/word/2010/wordml" w:rsidR="00BE26F6" w:rsidP="00F57A3B" w:rsidRDefault="00BE26F6" w14:paraId="1276F482"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Mangal">
    <w:altName w:val="Courier New"/>
    <w:panose1 w:val="00000400000000000000"/>
    <w:charset w:val="01"/>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BE26F6" w:rsidP="00F57A3B" w:rsidRDefault="00BE26F6" w14:paraId="55E6E34C" w14:textId="77777777">
      <w:r>
        <w:separator/>
      </w:r>
    </w:p>
  </w:footnote>
  <w:footnote xmlns:w="http://schemas.openxmlformats.org/wordprocessingml/2006/main" w:type="continuationSeparator" w:id="0">
    <w:p xmlns:w14="http://schemas.microsoft.com/office/word/2010/wordml" w:rsidR="00BE26F6" w:rsidP="00F57A3B" w:rsidRDefault="00BE26F6" w14:paraId="5115CEBC"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IN" w:eastAsia="en-IN"/>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IN" w:eastAsia="en-IN"/>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Inclusivity-in-global-research-questionnairef6b3a716-246b-4992-871d-b357d59c8866"/>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F57A3B"/>
      <w:rsid w:val="000035D5"/>
      <w:rsid w:val="000E03B8"/>
      <w:rsid w:val="000F365D"/>
      <w:rsid w:val="00116E71"/>
      <w:rsid w:val="002340F5"/>
      <w:rsid w:val="0025076B"/>
      <w:rsid w:val="00310259"/>
      <w:rsid w:val="00335779"/>
      <w:rsid w:val="0036551B"/>
      <w:rsid w:val="004A7A57"/>
      <w:rsid w:val="004C71C4"/>
      <w:rsid w:val="00515BC0"/>
      <w:rsid w:val="00541C18"/>
      <w:rsid w:val="005450E5"/>
      <w:rsid w:val="00580384"/>
      <w:rsid w:val="006249D2"/>
      <w:rsid w:val="0069423E"/>
      <w:rsid w:val="006E0492"/>
      <w:rsid w:val="006F5F45"/>
      <w:rsid w:val="0078029B"/>
      <w:rsid w:val="007E246C"/>
      <w:rsid w:val="00817CDA"/>
      <w:rsid w:val="00831ADE"/>
      <w:rsid w:val="00841F25"/>
      <w:rsid w:val="009364D9"/>
      <w:rsid w:val="009673AE"/>
      <w:rsid w:val="00A43F5B"/>
      <w:rsid w:val="00A961CD"/>
      <w:rsid w:val="00AD410C"/>
      <w:rsid w:val="00BD19EC"/>
      <w:rsid w:val="00BE26F6"/>
      <w:rsid w:val="00C05DC5"/>
      <w:rsid w:val="00C27440"/>
      <w:rsid w:val="00C97152"/>
      <w:rsid w:val="00D61449"/>
      <w:rsid w:val="00D669C9"/>
      <w:rsid w:val="00DB3AD4"/>
      <w:rsid w:val="00E004E6"/>
      <w:rsid w:val="00E976A3"/>
      <w:rsid w:val="00F32B60"/>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 Type="http://schemas.openxmlformats.org/officeDocument/2006/relationships/theme" Target="theme/theme1.xml" Id="rId9" /><Relationship Type="http://schemas.openxmlformats.org/officeDocument/2006/relationships/comments" Target="/word/comments.xml" Id="Rab2216049a7f4669"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77D543-002F-47C9-8C9D-3EF3EA02EA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WGEN</cp:lastModifiedBy>
  <cp:revision>3</cp:revision>
  <dcterms:created xsi:type="dcterms:W3CDTF">2025-07-11T17:24:00Z</dcterms:created>
  <dcterms:modified xsi:type="dcterms:W3CDTF">2025-12-03T17:07:00Z</dcterms:modified>
</cp:coreProperties>
</file>